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6FDFF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u w:val="single"/>
          <w:lang w:val="en-GB" w:eastAsia="en-GB"/>
        </w:rPr>
      </w:pPr>
      <w:r>
        <w:rPr>
          <w:rFonts w:ascii="Times New Roman" w:hAnsi="Times New Roman"/>
          <w:b/>
          <w:sz w:val="24"/>
          <w:szCs w:val="24"/>
          <w:u w:val="single"/>
        </w:rPr>
        <w:t>Part I Sociodemographic data</w:t>
      </w:r>
    </w:p>
    <w:tbl>
      <w:tblPr>
        <w:tblStyle w:val="6"/>
        <w:tblW w:w="10080" w:type="dxa"/>
        <w:tblInd w:w="-2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4050"/>
        <w:gridCol w:w="5220"/>
      </w:tblGrid>
      <w:tr w14:paraId="7D485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49F139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14:paraId="4644BE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220" w:type="dxa"/>
          </w:tcPr>
          <w:p w14:paraId="5657B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/category</w:t>
            </w:r>
          </w:p>
        </w:tc>
      </w:tr>
      <w:tr w14:paraId="2459A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810" w:type="dxa"/>
          </w:tcPr>
          <w:p w14:paraId="5AEA08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050" w:type="dxa"/>
          </w:tcPr>
          <w:p w14:paraId="5F4A65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 number(MRN)</w:t>
            </w:r>
          </w:p>
        </w:tc>
        <w:tc>
          <w:tcPr>
            <w:tcW w:w="5220" w:type="dxa"/>
          </w:tcPr>
          <w:p w14:paraId="44163E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</w:tr>
      <w:tr w14:paraId="5F987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10" w:type="dxa"/>
          </w:tcPr>
          <w:p w14:paraId="1F98D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050" w:type="dxa"/>
          </w:tcPr>
          <w:p w14:paraId="465D12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(yrs)</w:t>
            </w:r>
          </w:p>
        </w:tc>
        <w:tc>
          <w:tcPr>
            <w:tcW w:w="5220" w:type="dxa"/>
          </w:tcPr>
          <w:p w14:paraId="7B895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</w:tr>
      <w:tr w14:paraId="27F88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10" w:type="dxa"/>
          </w:tcPr>
          <w:p w14:paraId="76BD37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050" w:type="dxa"/>
          </w:tcPr>
          <w:p w14:paraId="541056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220" w:type="dxa"/>
          </w:tcPr>
          <w:p w14:paraId="11C13A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Male          </w:t>
            </w:r>
          </w:p>
          <w:p w14:paraId="3CFBEE7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Female</w:t>
            </w:r>
          </w:p>
        </w:tc>
      </w:tr>
      <w:tr w14:paraId="42610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10" w:type="dxa"/>
          </w:tcPr>
          <w:p w14:paraId="05937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050" w:type="dxa"/>
          </w:tcPr>
          <w:p w14:paraId="0662D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5220" w:type="dxa"/>
          </w:tcPr>
          <w:p w14:paraId="185503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Married      3.  Divorced       </w:t>
            </w:r>
          </w:p>
          <w:p w14:paraId="107A64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Single         4. Widowed</w:t>
            </w:r>
          </w:p>
        </w:tc>
      </w:tr>
      <w:tr w14:paraId="63F1F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2024A1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050" w:type="dxa"/>
          </w:tcPr>
          <w:p w14:paraId="3850E72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5220" w:type="dxa"/>
          </w:tcPr>
          <w:p w14:paraId="12C08A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No formal education          </w:t>
            </w:r>
          </w:p>
          <w:p w14:paraId="7F9C86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Primary school           </w:t>
            </w:r>
          </w:p>
          <w:p w14:paraId="32E833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High school         </w:t>
            </w:r>
          </w:p>
          <w:p w14:paraId="111C0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 Diploma             </w:t>
            </w:r>
          </w:p>
          <w:p w14:paraId="7BF793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 Degree and above</w:t>
            </w:r>
          </w:p>
        </w:tc>
      </w:tr>
      <w:tr w14:paraId="38A17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810" w:type="dxa"/>
          </w:tcPr>
          <w:p w14:paraId="53ECA8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050" w:type="dxa"/>
          </w:tcPr>
          <w:p w14:paraId="3902EC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5220" w:type="dxa"/>
          </w:tcPr>
          <w:p w14:paraId="4034A4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udent        </w:t>
            </w:r>
          </w:p>
          <w:p w14:paraId="3E93F3F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Government employee         </w:t>
            </w:r>
          </w:p>
          <w:p w14:paraId="4D02F77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Merchant </w:t>
            </w:r>
          </w:p>
          <w:p w14:paraId="05DC54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Housewife         </w:t>
            </w:r>
          </w:p>
          <w:p w14:paraId="70A50B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Farmer           </w:t>
            </w:r>
          </w:p>
          <w:p w14:paraId="06B068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Other:_____________</w:t>
            </w:r>
          </w:p>
        </w:tc>
      </w:tr>
      <w:tr w14:paraId="78F87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10" w:type="dxa"/>
          </w:tcPr>
          <w:p w14:paraId="24E872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050" w:type="dxa"/>
          </w:tcPr>
          <w:p w14:paraId="047331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TB)</w:t>
            </w:r>
          </w:p>
        </w:tc>
        <w:tc>
          <w:tcPr>
            <w:tcW w:w="5220" w:type="dxa"/>
          </w:tcPr>
          <w:p w14:paraId="52373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&lt;2,000    </w:t>
            </w:r>
          </w:p>
          <w:p w14:paraId="2B6F40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2,000-5,000     </w:t>
            </w:r>
          </w:p>
          <w:p w14:paraId="66118F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5,000-10,000       </w:t>
            </w:r>
          </w:p>
          <w:p w14:paraId="4ABE135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 &gt;10,000</w:t>
            </w:r>
          </w:p>
        </w:tc>
      </w:tr>
      <w:tr w14:paraId="24D7D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10" w:type="dxa"/>
          </w:tcPr>
          <w:p w14:paraId="6E6C3F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050" w:type="dxa"/>
          </w:tcPr>
          <w:p w14:paraId="49CC9B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5220" w:type="dxa"/>
          </w:tcPr>
          <w:p w14:paraId="497AC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Urban                  </w:t>
            </w:r>
          </w:p>
          <w:p w14:paraId="05BC53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Rural                     </w:t>
            </w:r>
          </w:p>
        </w:tc>
      </w:tr>
      <w:tr w14:paraId="40CD5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10" w:type="dxa"/>
          </w:tcPr>
          <w:p w14:paraId="087DA1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050" w:type="dxa"/>
          </w:tcPr>
          <w:p w14:paraId="56A27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distance from hospital(KM)</w:t>
            </w:r>
          </w:p>
        </w:tc>
        <w:tc>
          <w:tcPr>
            <w:tcW w:w="5220" w:type="dxa"/>
          </w:tcPr>
          <w:p w14:paraId="326752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</w:t>
            </w:r>
          </w:p>
        </w:tc>
      </w:tr>
      <w:tr w14:paraId="4FFFB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10" w:type="dxa"/>
          </w:tcPr>
          <w:p w14:paraId="21AFC2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050" w:type="dxa"/>
          </w:tcPr>
          <w:p w14:paraId="6EB8F2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ge of healthcare insurance</w:t>
            </w:r>
          </w:p>
        </w:tc>
        <w:tc>
          <w:tcPr>
            <w:tcW w:w="5220" w:type="dxa"/>
          </w:tcPr>
          <w:p w14:paraId="482D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Yes         </w:t>
            </w:r>
          </w:p>
          <w:p w14:paraId="0BA83B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No      </w:t>
            </w:r>
          </w:p>
        </w:tc>
      </w:tr>
    </w:tbl>
    <w:p w14:paraId="216239BD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504DCFE4">
      <w:pPr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 w:eastAsia="Calibri"/>
          <w:b/>
          <w:bCs/>
          <w:sz w:val="24"/>
          <w:szCs w:val="24"/>
          <w:u w:val="single"/>
        </w:rPr>
        <w:t xml:space="preserve">Part II: </w:t>
      </w:r>
      <w:r>
        <w:rPr>
          <w:rFonts w:ascii="Times New Roman" w:hAnsi="Times New Roman"/>
          <w:b/>
          <w:sz w:val="24"/>
          <w:szCs w:val="24"/>
          <w:u w:val="single"/>
        </w:rPr>
        <w:t>Clinical and laboratory related characteristics</w:t>
      </w:r>
    </w:p>
    <w:tbl>
      <w:tblPr>
        <w:tblStyle w:val="6"/>
        <w:tblW w:w="10170" w:type="dxa"/>
        <w:tblInd w:w="-1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140"/>
        <w:gridCol w:w="5310"/>
      </w:tblGrid>
      <w:tr w14:paraId="5FFE3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542D3B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</w:tcPr>
          <w:p w14:paraId="6652E6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310" w:type="dxa"/>
          </w:tcPr>
          <w:p w14:paraId="155103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14:paraId="2D82A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720" w:type="dxa"/>
          </w:tcPr>
          <w:p w14:paraId="36304D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140" w:type="dxa"/>
          </w:tcPr>
          <w:p w14:paraId="7619A972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lood Pressure(mmhg)</w:t>
            </w:r>
          </w:p>
        </w:tc>
        <w:tc>
          <w:tcPr>
            <w:tcW w:w="5310" w:type="dxa"/>
          </w:tcPr>
          <w:p w14:paraId="51866F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</w:tr>
      <w:tr w14:paraId="6C333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07C79C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140" w:type="dxa"/>
          </w:tcPr>
          <w:p w14:paraId="0FC4FDCA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aseline Heart rate(bpm)</w:t>
            </w:r>
          </w:p>
        </w:tc>
        <w:tc>
          <w:tcPr>
            <w:tcW w:w="5310" w:type="dxa"/>
          </w:tcPr>
          <w:p w14:paraId="1348D5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14:paraId="4166F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048F0E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140" w:type="dxa"/>
          </w:tcPr>
          <w:p w14:paraId="7F31D370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derlying cause of heart failure</w:t>
            </w:r>
          </w:p>
          <w:p w14:paraId="358967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14:paraId="73517E4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IH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  <w:p w14:paraId="1865BC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DCMP    </w:t>
            </w:r>
          </w:p>
          <w:p w14:paraId="120FF8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09ACB34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(specify)________</w:t>
            </w:r>
          </w:p>
        </w:tc>
      </w:tr>
      <w:tr w14:paraId="3D536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25D88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140" w:type="dxa"/>
          </w:tcPr>
          <w:p w14:paraId="7F3D91D7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since HF diagnosis(in years/months)</w:t>
            </w:r>
          </w:p>
        </w:tc>
        <w:tc>
          <w:tcPr>
            <w:tcW w:w="5310" w:type="dxa"/>
          </w:tcPr>
          <w:p w14:paraId="7810F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14:paraId="4B592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42CA04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140" w:type="dxa"/>
          </w:tcPr>
          <w:p w14:paraId="5B12B7B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since the patient was started on GDMT(in years/months)</w:t>
            </w:r>
          </w:p>
        </w:tc>
        <w:tc>
          <w:tcPr>
            <w:tcW w:w="5310" w:type="dxa"/>
          </w:tcPr>
          <w:p w14:paraId="781EA9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</w:tr>
      <w:tr w14:paraId="47B9D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356A57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140" w:type="dxa"/>
          </w:tcPr>
          <w:p w14:paraId="4B9971B9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hospitalization due to  heart failure:</w:t>
            </w:r>
          </w:p>
        </w:tc>
        <w:tc>
          <w:tcPr>
            <w:tcW w:w="5310" w:type="dxa"/>
          </w:tcPr>
          <w:p w14:paraId="58AC99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Yes         </w:t>
            </w:r>
          </w:p>
          <w:p w14:paraId="708209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No      </w:t>
            </w:r>
          </w:p>
        </w:tc>
      </w:tr>
      <w:tr w14:paraId="0AF52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3FA589A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140" w:type="dxa"/>
          </w:tcPr>
          <w:p w14:paraId="4C9EF528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r answer is yes, how many times in the past 1 year?</w:t>
            </w:r>
          </w:p>
        </w:tc>
        <w:tc>
          <w:tcPr>
            <w:tcW w:w="5310" w:type="dxa"/>
          </w:tcPr>
          <w:p w14:paraId="092FD4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</w:tr>
      <w:tr w14:paraId="35AAB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7A9B0E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140" w:type="dxa"/>
          </w:tcPr>
          <w:p w14:paraId="298F0513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HA functional class at the time of interviewing</w:t>
            </w:r>
          </w:p>
        </w:tc>
        <w:tc>
          <w:tcPr>
            <w:tcW w:w="5310" w:type="dxa"/>
          </w:tcPr>
          <w:p w14:paraId="6EC278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Class I          3. class 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I</w:t>
            </w:r>
          </w:p>
          <w:p w14:paraId="358475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Class II        4. class 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</w:p>
        </w:tc>
      </w:tr>
      <w:tr w14:paraId="05122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</w:tcPr>
          <w:p w14:paraId="72051E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140" w:type="dxa"/>
          </w:tcPr>
          <w:p w14:paraId="496CE508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5310" w:type="dxa"/>
          </w:tcPr>
          <w:p w14:paraId="719B4EF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31-40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</w:t>
            </w:r>
          </w:p>
          <w:p w14:paraId="6E31BC50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% or le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14:paraId="5E37C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256FB7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140" w:type="dxa"/>
          </w:tcPr>
          <w:p w14:paraId="49CDEF5F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  <w:p w14:paraId="7C64E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14:paraId="465333A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 HTN</w:t>
            </w:r>
            <w:r>
              <w:rPr>
                <w:rFonts w:ascii="Symbol" w:hAnsi="Symbol"/>
                <w:sz w:val="24"/>
                <w:szCs w:val="24"/>
              </w:rPr>
              <w:t>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 Anemia</w:t>
            </w:r>
          </w:p>
          <w:p w14:paraId="00F062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 Asthma/COPD </w:t>
            </w:r>
            <w:r>
              <w:rPr>
                <w:rFonts w:ascii="Symbol" w:hAnsi="Symbol"/>
                <w:sz w:val="24"/>
                <w:szCs w:val="24"/>
              </w:rPr>
              <w:t>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 Hyperthyroidis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Symbol" w:hAnsi="Symbol"/>
                <w:sz w:val="24"/>
                <w:szCs w:val="24"/>
              </w:rPr>
              <w:t>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Symbol" w:hAnsi="Symbol"/>
                <w:sz w:val="24"/>
                <w:szCs w:val="24"/>
              </w:rPr>
              <w:t>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0979F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VH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Symbol" w:hAnsi="Symbol"/>
                <w:sz w:val="24"/>
                <w:szCs w:val="24"/>
              </w:rPr>
              <w:t>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9. PAD </w:t>
            </w:r>
          </w:p>
          <w:p w14:paraId="039858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DM </w:t>
            </w:r>
            <w:r>
              <w:rPr>
                <w:rFonts w:ascii="Symbol" w:hAnsi="Symbol"/>
                <w:sz w:val="24"/>
                <w:szCs w:val="24"/>
              </w:rPr>
              <w:t>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. Dyslipidem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Symbol" w:hAnsi="Symbol"/>
                <w:sz w:val="24"/>
                <w:szCs w:val="24"/>
              </w:rPr>
              <w:t>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6859B0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A.Fi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 strok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  <w:p w14:paraId="4E98ADE0">
            <w:pPr>
              <w:spacing w:after="0" w:line="240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 CKD </w:t>
            </w:r>
            <w:r>
              <w:rPr>
                <w:rFonts w:ascii="Symbol" w:hAnsi="Symbol"/>
                <w:sz w:val="24"/>
                <w:szCs w:val="24"/>
              </w:rPr>
              <w:t>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 others(specify)________</w:t>
            </w:r>
            <w:r>
              <w:rPr>
                <w:rFonts w:ascii="Symbol" w:hAnsi="Symbol"/>
                <w:sz w:val="24"/>
                <w:szCs w:val="24"/>
              </w:rPr>
              <w:t></w:t>
            </w:r>
          </w:p>
          <w:p w14:paraId="52533C29">
            <w:pPr>
              <w:spacing w:after="0" w:line="240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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14:paraId="24AAF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1C07C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140" w:type="dxa"/>
          </w:tcPr>
          <w:p w14:paraId="72BEA5EE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rum Creatinine (mg/dl)</w:t>
            </w:r>
          </w:p>
        </w:tc>
        <w:tc>
          <w:tcPr>
            <w:tcW w:w="5310" w:type="dxa"/>
          </w:tcPr>
          <w:p w14:paraId="16F088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</w:tr>
      <w:tr w14:paraId="538A5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720" w:type="dxa"/>
          </w:tcPr>
          <w:p w14:paraId="4E8D6F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140" w:type="dxa"/>
          </w:tcPr>
          <w:p w14:paraId="22F8AB80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rum potassium(mEq/L)</w:t>
            </w:r>
          </w:p>
        </w:tc>
        <w:tc>
          <w:tcPr>
            <w:tcW w:w="5310" w:type="dxa"/>
          </w:tcPr>
          <w:p w14:paraId="38D80D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</w:tr>
    </w:tbl>
    <w:p w14:paraId="7C9AF6E6">
      <w:pPr>
        <w:spacing w:after="0" w:line="276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FFEE258">
      <w:r>
        <w:rPr>
          <w:rFonts w:ascii="Times New Roman" w:hAnsi="Times New Roman" w:eastAsia="Calibri"/>
          <w:b/>
          <w:bCs/>
          <w:sz w:val="24"/>
          <w:szCs w:val="24"/>
          <w:u w:val="single"/>
        </w:rPr>
        <w:t>Part III: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medication related factors</w:t>
      </w:r>
      <w:r>
        <w:rPr>
          <w:rFonts w:ascii="Times New Roman" w:hAnsi="Times New Roman" w:eastAsia="Calibri"/>
          <w:bCs/>
          <w:sz w:val="24"/>
          <w:szCs w:val="24"/>
          <w:u w:val="single"/>
        </w:rPr>
        <w:t xml:space="preserve">  </w:t>
      </w:r>
    </w:p>
    <w:tbl>
      <w:tblPr>
        <w:tblStyle w:val="6"/>
        <w:tblW w:w="10260" w:type="dxa"/>
        <w:tblInd w:w="-1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623"/>
        <w:gridCol w:w="5917"/>
      </w:tblGrid>
      <w:tr w14:paraId="2D7B8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503E2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23" w:type="dxa"/>
          </w:tcPr>
          <w:p w14:paraId="7CB0F9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917" w:type="dxa"/>
          </w:tcPr>
          <w:p w14:paraId="2C6804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14:paraId="33031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8" w:hRule="atLeast"/>
        </w:trPr>
        <w:tc>
          <w:tcPr>
            <w:tcW w:w="720" w:type="dxa"/>
          </w:tcPr>
          <w:p w14:paraId="76DDF1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623" w:type="dxa"/>
          </w:tcPr>
          <w:p w14:paraId="3B784EF0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se of GDMT drugs and their dose</w:t>
            </w:r>
          </w:p>
        </w:tc>
        <w:tc>
          <w:tcPr>
            <w:tcW w:w="5917" w:type="dxa"/>
          </w:tcPr>
          <w:p w14:paraId="11791FD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 ARNI/ACEI/ARB____________________________ </w:t>
            </w:r>
          </w:p>
          <w:p w14:paraId="6EC715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 BB________________________________ </w:t>
            </w:r>
          </w:p>
          <w:p w14:paraId="6695A6D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 Spironolactone_________________________        </w:t>
            </w:r>
          </w:p>
          <w:p w14:paraId="162F6359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 Dapagliflozin/Empagliflozin____________   </w:t>
            </w:r>
          </w:p>
        </w:tc>
      </w:tr>
      <w:tr w14:paraId="4C563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18DD8D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623" w:type="dxa"/>
          </w:tcPr>
          <w:p w14:paraId="0684C94F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rescribed  medications</w:t>
            </w:r>
          </w:p>
        </w:tc>
        <w:tc>
          <w:tcPr>
            <w:tcW w:w="5917" w:type="dxa"/>
          </w:tcPr>
          <w:p w14:paraId="2F2B88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Loop diuretics            4. Digoxin </w:t>
            </w:r>
          </w:p>
          <w:p w14:paraId="34294E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Aspir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 Warfarin</w:t>
            </w:r>
          </w:p>
          <w:p w14:paraId="2FA79D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6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thers(specify)_____________</w:t>
            </w:r>
          </w:p>
        </w:tc>
      </w:tr>
      <w:tr w14:paraId="22F01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2396F3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3</w:t>
            </w:r>
          </w:p>
        </w:tc>
        <w:tc>
          <w:tcPr>
            <w:tcW w:w="3623" w:type="dxa"/>
          </w:tcPr>
          <w:p w14:paraId="711013B5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dication-related side effects </w:t>
            </w:r>
          </w:p>
          <w:p w14:paraId="10D106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7" w:type="dxa"/>
          </w:tcPr>
          <w:p w14:paraId="3DEDB7C9">
            <w:pPr>
              <w:spacing w:after="0" w:line="240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 Hypotension </w:t>
            </w:r>
            <w:r>
              <w:rPr>
                <w:rFonts w:ascii="Symbol" w:hAnsi="Symbol"/>
                <w:sz w:val="24"/>
                <w:szCs w:val="24"/>
              </w:rPr>
              <w:t>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 AK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Symbol" w:hAnsi="Symbol"/>
                <w:sz w:val="24"/>
                <w:szCs w:val="24"/>
              </w:rPr>
              <w:t></w:t>
            </w:r>
          </w:p>
          <w:p w14:paraId="63B074F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Hyperkalemi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 Dry cou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0384AEA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Bradycardia</w:t>
            </w:r>
            <w:r>
              <w:rPr>
                <w:rFonts w:ascii="Symbol" w:hAnsi="Symbol"/>
                <w:sz w:val="24"/>
                <w:szCs w:val="24"/>
              </w:rPr>
              <w:t>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 Others(specify)______________</w:t>
            </w:r>
          </w:p>
          <w:p w14:paraId="142D24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 None</w:t>
            </w:r>
          </w:p>
        </w:tc>
      </w:tr>
      <w:tr w14:paraId="4DC39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 w14:paraId="6EED07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623" w:type="dxa"/>
          </w:tcPr>
          <w:p w14:paraId="1652B347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ason for not up-titrating GDMT drugs to a target dose</w:t>
            </w:r>
          </w:p>
        </w:tc>
        <w:tc>
          <w:tcPr>
            <w:tcW w:w="5917" w:type="dxa"/>
          </w:tcPr>
          <w:p w14:paraId="7DB45B1E">
            <w:pPr>
              <w:spacing w:after="0" w:line="240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 frail elderly</w:t>
            </w:r>
            <w:r>
              <w:rPr>
                <w:rFonts w:ascii="Symbol" w:hAnsi="Symbol"/>
                <w:sz w:val="24"/>
                <w:szCs w:val="24"/>
              </w:rPr>
              <w:t></w:t>
            </w:r>
          </w:p>
          <w:p w14:paraId="0B1894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advanced heart failure(NYHA class IV)        </w:t>
            </w:r>
          </w:p>
          <w:p w14:paraId="48F922A4">
            <w:pPr>
              <w:spacing w:after="0" w:line="240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 Medication side 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Symbol" w:hAnsi="Symbol"/>
                <w:sz w:val="24"/>
                <w:szCs w:val="24"/>
              </w:rPr>
              <w:t></w:t>
            </w:r>
          </w:p>
          <w:p w14:paraId="18B2D26F">
            <w:pPr>
              <w:spacing w:after="0" w:line="240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Contraindications to drug use</w:t>
            </w:r>
            <w:r>
              <w:rPr>
                <w:rFonts w:ascii="Symbol" w:hAnsi="Symbol"/>
                <w:sz w:val="24"/>
                <w:szCs w:val="24"/>
              </w:rPr>
              <w:t></w:t>
            </w:r>
          </w:p>
          <w:p w14:paraId="1F3FB289">
            <w:pPr>
              <w:spacing w:after="0" w:line="240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 unavailability of the drugs</w:t>
            </w:r>
            <w:r>
              <w:rPr>
                <w:rFonts w:ascii="Symbol" w:hAnsi="Symbol"/>
                <w:sz w:val="24"/>
                <w:szCs w:val="24"/>
              </w:rPr>
              <w:t></w:t>
            </w:r>
          </w:p>
          <w:p w14:paraId="69B0ECD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 cannot afford</w:t>
            </w:r>
          </w:p>
          <w:p w14:paraId="4379C6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. others(specify)____________________  </w:t>
            </w:r>
          </w:p>
          <w:p w14:paraId="31C0D54C">
            <w:pPr>
              <w:spacing w:after="0" w:line="240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 not identified</w:t>
            </w:r>
          </w:p>
        </w:tc>
      </w:tr>
    </w:tbl>
    <w:p w14:paraId="21DC8440">
      <w:pPr>
        <w:spacing w:after="0" w:line="240" w:lineRule="auto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 w14:paraId="23CA5D73">
      <w:pPr>
        <w:spacing w:after="0" w:line="240" w:lineRule="auto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 w14:paraId="06D218E5">
      <w:pPr>
        <w:rPr>
          <w:rFonts w:ascii="Times New Roman" w:hAnsi="Times New Roman" w:cs="Times New Roman"/>
          <w:sz w:val="24"/>
          <w:szCs w:val="24"/>
        </w:rPr>
      </w:pPr>
    </w:p>
    <w:sectPr>
      <w:footerReference r:id="rId5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788AD3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7E49832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7E49832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5B4E6B"/>
    <w:rsid w:val="2D283624"/>
    <w:rsid w:val="36B13708"/>
    <w:rsid w:val="5A0E164A"/>
    <w:rsid w:val="775B4E6B"/>
    <w:rsid w:val="7FEB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No Spacing"/>
    <w:qFormat/>
    <w:uiPriority w:val="1"/>
    <w:pPr>
      <w:spacing w:after="0" w:line="240" w:lineRule="auto"/>
    </w:pPr>
    <w:rPr>
      <w:rFonts w:ascii="Calibri" w:hAnsi="Calibri" w:eastAsia="Calibri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2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15:03:00Z</dcterms:created>
  <dc:creator>Lenovo</dc:creator>
  <cp:lastModifiedBy>Wubshet Abraham</cp:lastModifiedBy>
  <dcterms:modified xsi:type="dcterms:W3CDTF">2025-08-02T04:0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222</vt:lpwstr>
  </property>
  <property fmtid="{D5CDD505-2E9C-101B-9397-08002B2CF9AE}" pid="3" name="ICV">
    <vt:lpwstr>6BDE116532F244ADB2C07284ACC9E847_11</vt:lpwstr>
  </property>
</Properties>
</file>